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3</w:t>
      </w:r>
      <w:r>
        <w:rPr/>
        <w:t xml:space="preserve"> –Table 4: Information on internal sequencing primers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11"/>
        <w:gridCol w:w="3937"/>
        <w:gridCol w:w="2051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reg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´ - 3´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S rR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A1seq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TG GTT GAT CCT GCC AGT CAT ATG 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seq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GAT CCT TCC GCA GGT TCA CCT AC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 GGT AAC GGG GAA TCA G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CAG GCA CGC AAA TTA CC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GTC TGG TGC CAG CAG CCG C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55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TG AAA CTT AAA GGA ATT GAC 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600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GT CCC TGC CCT TTG TAC ACA C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500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AT CTA GGG CAT CAC AGA C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155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G TCA ATT CCT TTA AGT TTC A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00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GC GGC TGC TGG CAC CAG A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400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 TGA TTC CCC GTT ACC CGT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S rRN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8SC2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GAA AAG AAC TTT GAA GAG AGA GT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8SD2F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CC GTC TTG AAA CAC GGA CCA A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</w:rPr>
              <w:t>28SD2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CT TGG TCC GTG TTT CAA GAC GGG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</w:rPr>
              <w:t>28SC2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CT CTC TCT TCA AAG TTC TTT TC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6:10:00Z</dcterms:created>
  <dc:creator>Annette KK</dc:creator>
  <dc:description/>
  <dc:language>en-US</dc:language>
  <cp:lastModifiedBy>Annette KK</cp:lastModifiedBy>
  <dcterms:modified xsi:type="dcterms:W3CDTF">2008-02-05T16:10:00Z</dcterms:modified>
  <cp:revision>1</cp:revision>
  <dc:subject/>
  <dc:title>Additional file 3 –Table 4: Information on internal sequencing primers</dc:title>
</cp:coreProperties>
</file>